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7DC615" w14:textId="77777777" w:rsidR="00810448" w:rsidRPr="00810448" w:rsidRDefault="001A2990" w:rsidP="00810448">
      <w:pPr>
        <w:spacing w:after="0" w:line="480" w:lineRule="auto"/>
        <w:jc w:val="both"/>
        <w:rPr>
          <w:rFonts w:ascii="Times New Roman" w:hAnsi="Times New Roman" w:cs="Times New Roman"/>
        </w:rPr>
      </w:pPr>
      <w:bookmarkStart w:id="0" w:name="_Hlk135989072"/>
      <w:r>
        <w:rPr>
          <w:rFonts w:ascii="Times New Roman" w:hAnsi="Times New Roman" w:cs="Times New Roman"/>
          <w:b/>
          <w:bCs/>
          <w:szCs w:val="24"/>
        </w:rPr>
        <w:t>S3 Table</w:t>
      </w:r>
      <w:r w:rsidRPr="00DA33A2">
        <w:rPr>
          <w:rFonts w:ascii="Times New Roman" w:hAnsi="Times New Roman" w:cs="Times New Roman"/>
          <w:b/>
          <w:bCs/>
          <w:szCs w:val="24"/>
        </w:rPr>
        <w:t>. Performances achieved with the external Ped-11 test.</w:t>
      </w:r>
      <w:r w:rsidRPr="00DA33A2">
        <w:rPr>
          <w:rFonts w:ascii="Times New Roman" w:hAnsi="Times New Roman" w:cs="Times New Roman"/>
          <w:szCs w:val="24"/>
        </w:rPr>
        <w:t xml:space="preserve"> Bold numerical values denote superior </w:t>
      </w:r>
      <w:r w:rsidR="0095772B" w:rsidRPr="00DA33A2">
        <w:rPr>
          <w:rFonts w:ascii="Times New Roman" w:hAnsi="Times New Roman" w:cs="Times New Roman"/>
          <w:szCs w:val="24"/>
        </w:rPr>
        <w:t>performance</w:t>
      </w:r>
      <w:r w:rsidR="0095772B">
        <w:rPr>
          <w:rFonts w:ascii="Times New Roman" w:hAnsi="Times New Roman" w:cs="Times New Roman"/>
          <w:szCs w:val="24"/>
        </w:rPr>
        <w:t xml:space="preserve"> in their respective columns</w:t>
      </w:r>
      <w:r w:rsidRPr="00DA33A2">
        <w:rPr>
          <w:rFonts w:ascii="Times New Roman" w:hAnsi="Times New Roman" w:cs="Times New Roman"/>
          <w:szCs w:val="24"/>
        </w:rPr>
        <w:t xml:space="preserve">. </w:t>
      </w:r>
      <w:r w:rsidR="00810448" w:rsidRPr="00DA33A2">
        <w:rPr>
          <w:rFonts w:ascii="Times New Roman" w:hAnsi="Times New Roman" w:cs="Times New Roman"/>
          <w:szCs w:val="24"/>
        </w:rPr>
        <w:t>The * denotes statistical</w:t>
      </w:r>
      <w:r w:rsidR="00810448">
        <w:rPr>
          <w:rFonts w:ascii="Times New Roman" w:hAnsi="Times New Roman" w:cs="Times New Roman"/>
          <w:szCs w:val="24"/>
        </w:rPr>
        <w:t xml:space="preserve">ly </w:t>
      </w:r>
      <w:r w:rsidR="00810448" w:rsidRPr="00DA33A2">
        <w:rPr>
          <w:rFonts w:ascii="Times New Roman" w:hAnsi="Times New Roman" w:cs="Times New Roman"/>
          <w:szCs w:val="24"/>
        </w:rPr>
        <w:t>significan</w:t>
      </w:r>
      <w:r w:rsidR="00810448">
        <w:rPr>
          <w:rFonts w:ascii="Times New Roman" w:hAnsi="Times New Roman" w:cs="Times New Roman"/>
          <w:szCs w:val="24"/>
        </w:rPr>
        <w:t>t recall</w:t>
      </w:r>
      <w:r w:rsidR="00810448" w:rsidRPr="00DA33A2">
        <w:rPr>
          <w:rFonts w:ascii="Times New Roman" w:hAnsi="Times New Roman" w:cs="Times New Roman"/>
          <w:szCs w:val="24"/>
        </w:rPr>
        <w:t xml:space="preserve"> (</w:t>
      </w:r>
      <w:r w:rsidR="00810448" w:rsidRPr="00DA33A2">
        <w:rPr>
          <w:rFonts w:ascii="Times New Roman" w:hAnsi="Times New Roman" w:cs="Times New Roman"/>
          <w:i/>
          <w:iCs/>
          <w:szCs w:val="24"/>
        </w:rPr>
        <w:t>p</w:t>
      </w:r>
      <w:r w:rsidR="00810448" w:rsidRPr="00DA33A2">
        <w:rPr>
          <w:rFonts w:ascii="Times New Roman" w:hAnsi="Times New Roman" w:cs="Times New Roman"/>
          <w:szCs w:val="24"/>
        </w:rPr>
        <w:t>&lt;0.00001) compared to th</w:t>
      </w:r>
      <w:r w:rsidR="00810448">
        <w:rPr>
          <w:rFonts w:ascii="Times New Roman" w:hAnsi="Times New Roman" w:cs="Times New Roman"/>
          <w:szCs w:val="24"/>
        </w:rPr>
        <w:t>e baseline</w:t>
      </w:r>
      <w:r w:rsidR="00810448" w:rsidRPr="00DA33A2">
        <w:rPr>
          <w:rFonts w:ascii="Times New Roman" w:hAnsi="Times New Roman" w:cs="Times New Roman"/>
          <w:szCs w:val="24"/>
        </w:rPr>
        <w:t>.</w:t>
      </w:r>
      <w:r w:rsidR="00810448">
        <w:rPr>
          <w:rFonts w:ascii="Times New Roman" w:hAnsi="Times New Roman" w:cs="Times New Roman"/>
          <w:szCs w:val="24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883"/>
        <w:gridCol w:w="811"/>
        <w:gridCol w:w="766"/>
        <w:gridCol w:w="866"/>
        <w:gridCol w:w="766"/>
        <w:gridCol w:w="2200"/>
      </w:tblGrid>
      <w:tr w:rsidR="001A2990" w:rsidRPr="004931B7" w14:paraId="5586443F" w14:textId="77777777" w:rsidTr="004931B7">
        <w:trPr>
          <w:jc w:val="center"/>
        </w:trPr>
        <w:tc>
          <w:tcPr>
            <w:tcW w:w="0" w:type="auto"/>
            <w:shd w:val="clear" w:color="auto" w:fill="D0CECE" w:themeFill="background2" w:themeFillShade="E6"/>
            <w:noWrap/>
            <w:hideMark/>
          </w:tcPr>
          <w:bookmarkEnd w:id="0"/>
          <w:p w14:paraId="077EF8DF" w14:textId="77777777" w:rsidR="001A2990" w:rsidRPr="004931B7" w:rsidRDefault="001A2990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eastAsia="Times New Roman" w:hAnsi="Times New Roman" w:cs="Times New Roman"/>
                <w:sz w:val="20"/>
                <w:szCs w:val="20"/>
              </w:rPr>
              <w:t>Models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14:paraId="2D1E4301" w14:textId="77777777" w:rsidR="001A2990" w:rsidRPr="004931B7" w:rsidRDefault="001A2990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eastAsia="Times New Roman" w:hAnsi="Times New Roman" w:cs="Times New Roman"/>
                <w:sz w:val="20"/>
                <w:szCs w:val="20"/>
              </w:rPr>
              <w:t>AUPRC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14:paraId="7CFD357B" w14:textId="77777777" w:rsidR="001A2990" w:rsidRPr="004931B7" w:rsidRDefault="001A2990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eastAsia="Times New Roman" w:hAnsi="Times New Roman" w:cs="Times New Roman"/>
                <w:sz w:val="20"/>
                <w:szCs w:val="20"/>
              </w:rPr>
              <w:t>B. Acc.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14:paraId="18F9B1C3" w14:textId="77777777" w:rsidR="001A2990" w:rsidRPr="004931B7" w:rsidRDefault="001A2990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14:paraId="3E2545E7" w14:textId="77777777" w:rsidR="001A2990" w:rsidRPr="004931B7" w:rsidRDefault="001A2990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14:paraId="36F7945F" w14:textId="77777777" w:rsidR="001A2990" w:rsidRPr="004931B7" w:rsidRDefault="001A2990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200" w:type="dxa"/>
            <w:shd w:val="clear" w:color="auto" w:fill="D0CECE" w:themeFill="background2" w:themeFillShade="E6"/>
            <w:noWrap/>
            <w:hideMark/>
          </w:tcPr>
          <w:p w14:paraId="5303D81A" w14:textId="77777777" w:rsidR="001A2990" w:rsidRPr="004931B7" w:rsidRDefault="001A2990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eastAsia="Times New Roman" w:hAnsi="Times New Roman" w:cs="Times New Roman"/>
                <w:sz w:val="20"/>
                <w:szCs w:val="20"/>
              </w:rPr>
              <w:t>MCC</w:t>
            </w:r>
          </w:p>
        </w:tc>
      </w:tr>
      <w:tr w:rsidR="004931B7" w:rsidRPr="004931B7" w14:paraId="7C416C5B" w14:textId="77777777" w:rsidTr="004931B7">
        <w:trPr>
          <w:trHeight w:val="37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AF506D2" w14:textId="7F38EEE9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eastAsia="Times New Roman" w:hAnsi="Times New Roman" w:cs="Times New Roman"/>
                <w:sz w:val="20"/>
                <w:szCs w:val="20"/>
              </w:rPr>
              <w:t>Warm-I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Basel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136946" w14:textId="639E234B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sz w:val="20"/>
                <w:szCs w:val="20"/>
              </w:rPr>
              <w:t>0.5381</w:t>
            </w:r>
          </w:p>
        </w:tc>
        <w:tc>
          <w:tcPr>
            <w:tcW w:w="0" w:type="auto"/>
            <w:shd w:val="clear" w:color="000000" w:fill="auto"/>
            <w:noWrap/>
            <w:hideMark/>
          </w:tcPr>
          <w:p w14:paraId="14BA8B1C" w14:textId="1A99CF66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4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775B22" w14:textId="7FD6C8B8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sz w:val="20"/>
                <w:szCs w:val="20"/>
              </w:rPr>
              <w:t>0.43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EFF667" w14:textId="25A18749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sz w:val="20"/>
                <w:szCs w:val="20"/>
              </w:rPr>
              <w:t>0.69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CC9919" w14:textId="7F0E098A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sz w:val="20"/>
                <w:szCs w:val="20"/>
              </w:rPr>
              <w:t>0.5372</w:t>
            </w:r>
          </w:p>
        </w:tc>
        <w:tc>
          <w:tcPr>
            <w:tcW w:w="2200" w:type="dxa"/>
            <w:shd w:val="clear" w:color="000000" w:fill="auto"/>
            <w:noWrap/>
            <w:hideMark/>
          </w:tcPr>
          <w:p w14:paraId="581A1917" w14:textId="6026B028" w:rsidR="004931B7" w:rsidRPr="004931B7" w:rsidRDefault="004931B7" w:rsidP="004931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sz w:val="20"/>
                <w:szCs w:val="20"/>
              </w:rPr>
              <w:t>0.2681 (0.2559,0.2803)</w:t>
            </w:r>
          </w:p>
        </w:tc>
      </w:tr>
      <w:tr w:rsidR="001A2990" w:rsidRPr="004931B7" w14:paraId="573568EA" w14:textId="77777777" w:rsidTr="004931B7">
        <w:trPr>
          <w:jc w:val="center"/>
        </w:trPr>
        <w:tc>
          <w:tcPr>
            <w:tcW w:w="8812" w:type="dxa"/>
            <w:gridSpan w:val="7"/>
            <w:shd w:val="clear" w:color="auto" w:fill="D0CECE" w:themeFill="background2" w:themeFillShade="E6"/>
            <w:noWrap/>
            <w:hideMark/>
          </w:tcPr>
          <w:p w14:paraId="74E6D990" w14:textId="77777777" w:rsidR="001A2990" w:rsidRPr="004931B7" w:rsidRDefault="001A2990" w:rsidP="004931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sz w:val="20"/>
                <w:szCs w:val="20"/>
              </w:rPr>
              <w:t>EWA Ensemble</w:t>
            </w:r>
          </w:p>
        </w:tc>
      </w:tr>
      <w:tr w:rsidR="004931B7" w:rsidRPr="004931B7" w14:paraId="78FC68DE" w14:textId="77777777" w:rsidTr="004931B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706BFBC" w14:textId="77777777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Warm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F66A43" w14:textId="33E682A5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575372" w14:textId="7329D669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2924B6" w14:textId="2DF3C091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725453" w14:textId="5D82EEE6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18</w:t>
            </w:r>
          </w:p>
        </w:tc>
        <w:tc>
          <w:tcPr>
            <w:tcW w:w="0" w:type="auto"/>
            <w:shd w:val="clear" w:color="000000" w:fill="auto"/>
            <w:noWrap/>
            <w:hideMark/>
          </w:tcPr>
          <w:p w14:paraId="0719D7E3" w14:textId="285C84CC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82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057BC9E1" w14:textId="459290A1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6 (0.2220,0.2452)</w:t>
            </w:r>
          </w:p>
        </w:tc>
      </w:tr>
      <w:tr w:rsidR="004931B7" w:rsidRPr="004931B7" w14:paraId="5C0AC6D3" w14:textId="77777777" w:rsidTr="004931B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6500C55" w14:textId="77777777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Shrink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F5B9C6" w14:textId="4669CA42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E4B0CE" w14:textId="6BB70635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5F9A70" w14:textId="37B6134B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B49F17" w14:textId="5984AE36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481E7C" w14:textId="1F084F52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09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5BC62874" w14:textId="39496737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49 (0.2331,0.2567)</w:t>
            </w:r>
          </w:p>
        </w:tc>
      </w:tr>
      <w:tr w:rsidR="004931B7" w:rsidRPr="004931B7" w14:paraId="0B38E99A" w14:textId="77777777" w:rsidTr="004931B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47A80F1" w14:textId="77777777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eastAsia="Times New Roman" w:hAnsi="Times New Roman" w:cs="Times New Roman"/>
                <w:sz w:val="20"/>
                <w:szCs w:val="20"/>
              </w:rPr>
              <w:t>Warm-IF, Shrink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B173CC" w14:textId="606E9382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B40F35" w14:textId="4B488CE1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B843A4" w14:textId="03785D5B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07A6D2" w14:textId="560817C9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97A1A1" w14:textId="09A12894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53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0E206114" w14:textId="152683E8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09 (0.2488,0.2730)</w:t>
            </w:r>
          </w:p>
        </w:tc>
      </w:tr>
      <w:tr w:rsidR="004931B7" w:rsidRPr="004931B7" w14:paraId="1EDB7642" w14:textId="77777777" w:rsidTr="004931B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1667F4E" w14:textId="77777777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Warm-IF, Shrink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2E9C50" w14:textId="7335066B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2FA61E" w14:textId="6491D94E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04ACE2" w14:textId="16B26C93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4</w:t>
            </w:r>
          </w:p>
        </w:tc>
        <w:tc>
          <w:tcPr>
            <w:tcW w:w="0" w:type="auto"/>
            <w:shd w:val="clear" w:color="000000" w:fill="auto"/>
            <w:noWrap/>
            <w:hideMark/>
          </w:tcPr>
          <w:p w14:paraId="046927BB" w14:textId="2DA55F1B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94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25EB4D" w14:textId="221F209D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3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36C0D5EB" w14:textId="5105779E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7 (0.2152,0.2382)</w:t>
            </w:r>
          </w:p>
        </w:tc>
      </w:tr>
      <w:tr w:rsidR="001A2990" w:rsidRPr="004931B7" w14:paraId="1A976D5F" w14:textId="77777777" w:rsidTr="004931B7">
        <w:trPr>
          <w:jc w:val="center"/>
        </w:trPr>
        <w:tc>
          <w:tcPr>
            <w:tcW w:w="8812" w:type="dxa"/>
            <w:gridSpan w:val="7"/>
            <w:shd w:val="clear" w:color="auto" w:fill="D0CECE" w:themeFill="background2" w:themeFillShade="E6"/>
            <w:noWrap/>
            <w:hideMark/>
          </w:tcPr>
          <w:p w14:paraId="64548C4E" w14:textId="77777777" w:rsidR="001A2990" w:rsidRPr="004931B7" w:rsidRDefault="001A2990" w:rsidP="004931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sz w:val="20"/>
                <w:szCs w:val="20"/>
              </w:rPr>
              <w:t>F-SLSQP Ensemble</w:t>
            </w:r>
          </w:p>
        </w:tc>
      </w:tr>
      <w:tr w:rsidR="004931B7" w:rsidRPr="004931B7" w14:paraId="00F32B52" w14:textId="77777777" w:rsidTr="004931B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E4B919B" w14:textId="77777777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Warm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1DB4B5" w14:textId="59C63188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AA75F2" w14:textId="4723977A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7B97DC" w14:textId="5C4E5CEC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7DAFAF" w14:textId="29A803C5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C9A177" w14:textId="149F1C34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48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32444AB7" w14:textId="2ACD7DC2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2 (0.2501,0.2743)</w:t>
            </w:r>
          </w:p>
        </w:tc>
      </w:tr>
      <w:tr w:rsidR="004931B7" w:rsidRPr="004931B7" w14:paraId="1CFC5E05" w14:textId="77777777" w:rsidTr="004931B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BD19E4B" w14:textId="77777777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Shrink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B24AE3" w14:textId="7224F9C6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EFA8D0" w14:textId="32C77A35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2C1A8E" w14:textId="66FA6FFA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03736D" w14:textId="054B8BC6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70257F" w14:textId="6924EF73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76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2D5B2738" w14:textId="4650A248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74 (0.2552,0.2796)</w:t>
            </w:r>
          </w:p>
        </w:tc>
      </w:tr>
      <w:tr w:rsidR="004931B7" w:rsidRPr="004931B7" w14:paraId="35CDD31B" w14:textId="77777777" w:rsidTr="004931B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8AFB505" w14:textId="77777777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eastAsia="Times New Roman" w:hAnsi="Times New Roman" w:cs="Times New Roman"/>
                <w:sz w:val="20"/>
                <w:szCs w:val="20"/>
              </w:rPr>
              <w:t>Warm-IF, Shrink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C03412" w14:textId="1B53DD95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9A534F" w14:textId="6EDA3A18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7ABD17" w14:textId="520AFBD4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B4E875" w14:textId="63694BE1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46A6D3" w14:textId="238A7058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07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0D7AA9B9" w14:textId="11BA6C34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7 (0.2368,0.2606)</w:t>
            </w:r>
          </w:p>
        </w:tc>
      </w:tr>
      <w:tr w:rsidR="004931B7" w:rsidRPr="004931B7" w14:paraId="59BBFA0C" w14:textId="77777777" w:rsidTr="004931B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42895CA" w14:textId="77777777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Warm-IF, Shrink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073E34" w14:textId="7F65E9AC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E9FFDE" w14:textId="53C13B3C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09E394" w14:textId="20924966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6C8F64" w14:textId="25F56A43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C5B503" w14:textId="66521C61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87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14BE0B16" w14:textId="205257AE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3 (0.2276,0.2510)</w:t>
            </w:r>
          </w:p>
        </w:tc>
      </w:tr>
      <w:tr w:rsidR="001A2990" w:rsidRPr="004931B7" w14:paraId="5E9B898B" w14:textId="77777777" w:rsidTr="004931B7">
        <w:trPr>
          <w:jc w:val="center"/>
        </w:trPr>
        <w:tc>
          <w:tcPr>
            <w:tcW w:w="8812" w:type="dxa"/>
            <w:gridSpan w:val="7"/>
            <w:shd w:val="clear" w:color="auto" w:fill="D0CECE" w:themeFill="background2" w:themeFillShade="E6"/>
            <w:noWrap/>
            <w:hideMark/>
          </w:tcPr>
          <w:p w14:paraId="1B747AE6" w14:textId="77777777" w:rsidR="001A2990" w:rsidRPr="004931B7" w:rsidRDefault="001A2990" w:rsidP="004931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sz w:val="20"/>
                <w:szCs w:val="20"/>
              </w:rPr>
              <w:t>AGELFS</w:t>
            </w:r>
          </w:p>
        </w:tc>
      </w:tr>
      <w:tr w:rsidR="004931B7" w:rsidRPr="004931B7" w14:paraId="73B50EB1" w14:textId="77777777" w:rsidTr="004931B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FF877FC" w14:textId="77777777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Warm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1FB3E5" w14:textId="54441EA5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453E9E" w14:textId="5543016E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22</w:t>
            </w:r>
          </w:p>
        </w:tc>
        <w:tc>
          <w:tcPr>
            <w:tcW w:w="0" w:type="auto"/>
            <w:shd w:val="clear" w:color="000000" w:fill="auto"/>
            <w:noWrap/>
            <w:hideMark/>
          </w:tcPr>
          <w:p w14:paraId="248018DA" w14:textId="78FDC64E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3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463AC9" w14:textId="2EBF674D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4A17D2" w14:textId="6CF5FFC7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4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5B80B538" w14:textId="2FFE5958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6 (0.2515,0.2757)</w:t>
            </w:r>
          </w:p>
        </w:tc>
      </w:tr>
      <w:tr w:rsidR="004931B7" w:rsidRPr="004931B7" w14:paraId="00B8794B" w14:textId="77777777" w:rsidTr="004931B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40184FB" w14:textId="77777777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Shrink-IF</w:t>
            </w:r>
          </w:p>
        </w:tc>
        <w:tc>
          <w:tcPr>
            <w:tcW w:w="0" w:type="auto"/>
            <w:shd w:val="clear" w:color="000000" w:fill="auto"/>
            <w:noWrap/>
            <w:hideMark/>
          </w:tcPr>
          <w:p w14:paraId="49573B38" w14:textId="1DD18BBD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5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87A95D" w14:textId="54588FCF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791C58" w14:textId="0D5CC334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41215A" w14:textId="75BBC9E9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A95B2E" w14:textId="1F3636E6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67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4B1BB340" w14:textId="29B432AC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5 (0.2514,0.2756)</w:t>
            </w:r>
          </w:p>
        </w:tc>
      </w:tr>
      <w:tr w:rsidR="004931B7" w:rsidRPr="004931B7" w14:paraId="5B4D0C57" w14:textId="77777777" w:rsidTr="004931B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011D9F5" w14:textId="77777777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eastAsia="Times New Roman" w:hAnsi="Times New Roman" w:cs="Times New Roman"/>
                <w:sz w:val="20"/>
                <w:szCs w:val="20"/>
              </w:rPr>
              <w:t>Warm-IF, Shrink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E37030" w14:textId="2D21809C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539AC2" w14:textId="02570967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64DC98" w14:textId="72E6F169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6F7E12" w14:textId="3E708FFB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4463FE" w14:textId="47E3FDAD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45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37BCA685" w14:textId="4769794B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9 (0.2449,0.2689)</w:t>
            </w:r>
          </w:p>
        </w:tc>
      </w:tr>
      <w:tr w:rsidR="004931B7" w:rsidRPr="004931B7" w14:paraId="54F4354D" w14:textId="77777777" w:rsidTr="004931B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5DF4A9C" w14:textId="77777777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Warm-IF, Shrink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3E16D1" w14:textId="0B646FAE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FE2917" w14:textId="25B0EC9C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7B370A" w14:textId="1D8B950F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FB52C0" w14:textId="1512EAF4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A25A9A" w14:textId="66F3B440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386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437AB165" w14:textId="3C571107" w:rsidR="004931B7" w:rsidRPr="004931B7" w:rsidRDefault="004931B7" w:rsidP="004931B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1 (0.2510,0.2752)</w:t>
            </w:r>
          </w:p>
        </w:tc>
      </w:tr>
    </w:tbl>
    <w:p w14:paraId="2C1F21C6" w14:textId="77777777" w:rsidR="001A2990" w:rsidRDefault="001A2990" w:rsidP="009D29FB">
      <w:pPr>
        <w:spacing w:after="0" w:line="480" w:lineRule="auto"/>
        <w:jc w:val="both"/>
      </w:pPr>
      <w:bookmarkStart w:id="1" w:name="_GoBack"/>
      <w:bookmarkEnd w:id="1"/>
    </w:p>
    <w:sectPr w:rsidR="001A2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CxNDYzNTQwMDQ3NzZW0lEKTi0uzszPAymwqAUAGlhzSywAAAA="/>
  </w:docVars>
  <w:rsids>
    <w:rsidRoot w:val="00996809"/>
    <w:rsid w:val="00097F2A"/>
    <w:rsid w:val="001A2990"/>
    <w:rsid w:val="00224AE6"/>
    <w:rsid w:val="00260C17"/>
    <w:rsid w:val="00267FA4"/>
    <w:rsid w:val="002A48F0"/>
    <w:rsid w:val="00337ACA"/>
    <w:rsid w:val="00453B19"/>
    <w:rsid w:val="00477E25"/>
    <w:rsid w:val="00491CF7"/>
    <w:rsid w:val="004931B7"/>
    <w:rsid w:val="005628A3"/>
    <w:rsid w:val="005B4725"/>
    <w:rsid w:val="00660FFD"/>
    <w:rsid w:val="006F4DFB"/>
    <w:rsid w:val="00810448"/>
    <w:rsid w:val="008302E8"/>
    <w:rsid w:val="008C1704"/>
    <w:rsid w:val="009357C6"/>
    <w:rsid w:val="0095772B"/>
    <w:rsid w:val="00996809"/>
    <w:rsid w:val="009A4B33"/>
    <w:rsid w:val="009D29FB"/>
    <w:rsid w:val="009D7196"/>
    <w:rsid w:val="00BC33A4"/>
    <w:rsid w:val="00BF7801"/>
    <w:rsid w:val="00D94963"/>
    <w:rsid w:val="00DC2B78"/>
    <w:rsid w:val="00E36D16"/>
    <w:rsid w:val="00E83564"/>
    <w:rsid w:val="00F75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43748"/>
  <w15:chartTrackingRefBased/>
  <w15:docId w15:val="{6ED0225C-06A8-4E38-88D1-8085F35B5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9680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99680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A29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028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raman, Sivarama Krishnan (NIH/NLM/LHC) [C]</dc:creator>
  <cp:keywords/>
  <dc:description/>
  <cp:lastModifiedBy>Oliver</cp:lastModifiedBy>
  <cp:revision>18</cp:revision>
  <dcterms:created xsi:type="dcterms:W3CDTF">2023-05-13T23:35:00Z</dcterms:created>
  <dcterms:modified xsi:type="dcterms:W3CDTF">2023-12-06T11:27:00Z</dcterms:modified>
</cp:coreProperties>
</file>